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390"/>
        <w:gridCol w:w="250"/>
        <w:gridCol w:w="390"/>
        <w:gridCol w:w="181"/>
        <w:gridCol w:w="390"/>
        <w:gridCol w:w="250"/>
        <w:gridCol w:w="390"/>
        <w:gridCol w:w="190"/>
        <w:gridCol w:w="390"/>
        <w:gridCol w:w="250"/>
        <w:gridCol w:w="390"/>
        <w:gridCol w:w="181"/>
        <w:gridCol w:w="390"/>
        <w:gridCol w:w="250"/>
        <w:gridCol w:w="390"/>
        <w:gridCol w:w="190"/>
        <w:gridCol w:w="390"/>
        <w:gridCol w:w="250"/>
        <w:gridCol w:w="390"/>
        <w:gridCol w:w="181"/>
        <w:gridCol w:w="390"/>
        <w:gridCol w:w="250"/>
        <w:gridCol w:w="390"/>
        <w:gridCol w:w="190"/>
        <w:gridCol w:w="590"/>
        <w:gridCol w:w="652"/>
        <w:gridCol w:w="1040"/>
        <w:gridCol w:w="190"/>
        <w:gridCol w:w="485"/>
        <w:gridCol w:w="250"/>
        <w:gridCol w:w="477"/>
        <w:gridCol w:w="181"/>
        <w:gridCol w:w="476"/>
        <w:gridCol w:w="250"/>
        <w:gridCol w:w="478"/>
        <w:gridCol w:w="190"/>
        <w:gridCol w:w="742"/>
      </w:tblGrid>
      <w:tr w:rsidR="004514A1" w:rsidRPr="004514A1" w14:paraId="451EE551" w14:textId="77777777" w:rsidTr="00D614C8">
        <w:trPr>
          <w:trHeight w:val="253"/>
          <w:jc w:val="center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AD8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FF3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ebruary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6F2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1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9EA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y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601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1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EEC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eptember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EFA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33014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  <w:tc>
          <w:tcPr>
            <w:tcW w:w="18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0DA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5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D27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ovember (ovulated oocytes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7F9C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6AD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sz w:val="20"/>
                <w:szCs w:val="20"/>
                <w:lang w:val="fr-FR" w:eastAsia="fr-FR"/>
              </w:rPr>
              <w:t>p</w:t>
            </w: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</w:tr>
      <w:tr w:rsidR="004514A1" w:rsidRPr="004514A1" w14:paraId="1475CDFA" w14:textId="77777777" w:rsidTr="00D614C8">
        <w:trPr>
          <w:trHeight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02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952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6B8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180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787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429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90D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B7E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180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93F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594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C30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575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1A6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39B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on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C3CA6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:month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650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B43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E47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7E4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237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470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</w:tr>
      <w:tr w:rsidR="004514A1" w:rsidRPr="004514A1" w14:paraId="2FA70EE2" w14:textId="77777777" w:rsidTr="00D614C8">
        <w:trPr>
          <w:trHeight w:val="253"/>
          <w:jc w:val="center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6C8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CAA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6B1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40E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F8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4FE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30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E0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D9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9C8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B8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D9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5F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F91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95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91A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B5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B6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82E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F2B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10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F76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43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10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57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CA1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4A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23823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28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B07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3A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0A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94C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44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E31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12B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23B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B8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79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18</w:t>
            </w:r>
          </w:p>
        </w:tc>
      </w:tr>
      <w:tr w:rsidR="004514A1" w:rsidRPr="004514A1" w14:paraId="0A2A92E1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956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b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BC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C2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18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0CF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9D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8A4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F7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65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86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897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E9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05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98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104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99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BD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F8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92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854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10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7FD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17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B3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D7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F5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E1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A15DC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87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5A7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91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5D7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D2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E0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9C8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9BA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F63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88E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9F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57</w:t>
            </w:r>
          </w:p>
        </w:tc>
      </w:tr>
      <w:tr w:rsidR="004514A1" w:rsidRPr="004514A1" w14:paraId="746897AA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C69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klr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843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E59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12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E50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40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95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66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0C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D8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6E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A7E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82B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87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EF2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D2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CC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5C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930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FD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337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A6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34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6D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5FF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899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22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6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44EAFF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69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C1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EC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CA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DA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2B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A3C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E4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D8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D1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D2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15</w:t>
            </w:r>
          </w:p>
        </w:tc>
      </w:tr>
      <w:tr w:rsidR="004514A1" w:rsidRPr="004514A1" w14:paraId="0851D68E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394F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ck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2E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FE2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2D5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08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3D1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8A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98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E4B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DE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00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3B5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F8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5E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67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3BE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7B0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23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8AD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EA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A85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67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2D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C02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066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21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F7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44227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54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A7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B3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CC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7B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5C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E3D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24B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AA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B2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90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11</w:t>
            </w:r>
          </w:p>
        </w:tc>
      </w:tr>
      <w:tr w:rsidR="004514A1" w:rsidRPr="004514A1" w14:paraId="0EA59146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43A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B93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C2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71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EB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9E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1E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12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D14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848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7B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99D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21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4D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E73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419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DD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68A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184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EDD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956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6D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2DC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EE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61D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76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B1C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D2A6C2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88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30B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08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C0D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BED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9A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82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67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80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703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1</w:t>
            </w:r>
          </w:p>
        </w:tc>
      </w:tr>
      <w:tr w:rsidR="004514A1" w:rsidRPr="004514A1" w14:paraId="568D5943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F31D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A5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F1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85F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2B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49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A5B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324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F1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F9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62C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8A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4F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56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1E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8A3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547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72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87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94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8C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7E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431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96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BF3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B5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96B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D4666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37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D7E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C8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9B9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72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A4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E83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6F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C7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4E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EF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21</w:t>
            </w:r>
          </w:p>
        </w:tc>
      </w:tr>
      <w:tr w:rsidR="004514A1" w:rsidRPr="004514A1" w14:paraId="3D06B3F1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6F8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39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3D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ED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B2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C36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5A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962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35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EC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00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96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E6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A0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F0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26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7F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F0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3E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68B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34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AE9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C41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ECD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D45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E39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129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8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7E5F2B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15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17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0B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C4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29A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39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B7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09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5D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34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8D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44</w:t>
            </w:r>
          </w:p>
        </w:tc>
      </w:tr>
      <w:tr w:rsidR="004514A1" w:rsidRPr="004514A1" w14:paraId="6BE2D75D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690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a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D2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42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31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B2F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B5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85E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25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B86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EC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59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FD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A5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93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101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1D7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38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3DE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72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2F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D7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BD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2D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F7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00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75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E2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26DC8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0.694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DA7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83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4AC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9CD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0CC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B68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7ED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6A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77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79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1</w:t>
            </w:r>
          </w:p>
        </w:tc>
      </w:tr>
      <w:tr w:rsidR="004514A1" w:rsidRPr="004514A1" w14:paraId="56C2CB23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B5C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b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CF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80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8B6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B0F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8BF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31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AA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62A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58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67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03F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DF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37E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83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2ED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FF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FA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8E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EB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38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1D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EFE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CC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F8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26F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C8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36C31C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79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CE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18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19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64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A3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71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11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83E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37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1C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24</w:t>
            </w:r>
          </w:p>
        </w:tc>
      </w:tr>
      <w:tr w:rsidR="004514A1" w:rsidRPr="004514A1" w14:paraId="131B5A98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5DE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4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B8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A27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81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B1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CDA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AD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F89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07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ED2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090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CC5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44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797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637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47B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1B4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712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F7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80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7CA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8D9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CC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C7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18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C6B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D3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97E37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37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28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177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13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5B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9114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25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D9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3F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3CA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E3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55</w:t>
            </w:r>
          </w:p>
        </w:tc>
      </w:tr>
      <w:tr w:rsidR="004514A1" w:rsidRPr="004514A1" w14:paraId="6549EA07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850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4b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64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2BB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A8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D03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04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D9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91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30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A54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9C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5B4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5C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32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8C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DB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576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E32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55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FD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93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38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A1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A0B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1A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D9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5C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A0ABD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08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F5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B3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14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A1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B3F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F8F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89A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B42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E7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81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5</w:t>
            </w:r>
          </w:p>
        </w:tc>
      </w:tr>
      <w:tr w:rsidR="004514A1" w:rsidRPr="004514A1" w14:paraId="48764756" w14:textId="77777777" w:rsidTr="00D614C8">
        <w:trPr>
          <w:trHeight w:hRule="exact" w:val="253"/>
          <w:jc w:val="center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F44B" w14:textId="77777777" w:rsidR="004514A1" w:rsidRPr="004514A1" w:rsidRDefault="004514A1" w:rsidP="004514A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dh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D4B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206F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25C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386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9E0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721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B60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F46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8AB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D8B7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A17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734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455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6523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C895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BFF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42C9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08B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0DD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6FA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551B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D70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23CD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690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3D2E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E44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4A639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1</w:t>
            </w:r>
          </w:p>
        </w:tc>
        <w:tc>
          <w:tcPr>
            <w:tcW w:w="1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408A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E02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E38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BEE1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909C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867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5C40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AEA2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5D36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AAB8" w14:textId="77777777" w:rsidR="004514A1" w:rsidRPr="004514A1" w:rsidRDefault="004514A1" w:rsidP="004514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514A1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21</w:t>
            </w:r>
          </w:p>
        </w:tc>
      </w:tr>
    </w:tbl>
    <w:p w14:paraId="70B7A1CC" w14:textId="3E504B6C" w:rsidR="004514A1" w:rsidRDefault="000D0C54" w:rsidP="004514A1">
      <w:pPr>
        <w:keepNext/>
        <w:jc w:val="both"/>
      </w:pPr>
      <w:r w:rsidRPr="004514A1">
        <w:rPr>
          <w:rFonts w:cs="Times New Roman"/>
          <w:b/>
          <w:sz w:val="20"/>
          <w:szCs w:val="20"/>
        </w:rPr>
        <w:br w:type="textWrapping" w:clear="all"/>
      </w:r>
      <w:r w:rsidR="00994A3D" w:rsidRPr="00D35A7E">
        <w:rPr>
          <w:rFonts w:cs="Times New Roman"/>
          <w:b/>
          <w:szCs w:val="24"/>
        </w:rPr>
        <w:t xml:space="preserve">Supplementary </w:t>
      </w:r>
      <w:r w:rsidRPr="00D35A7E">
        <w:rPr>
          <w:rFonts w:cs="Times New Roman"/>
          <w:b/>
          <w:szCs w:val="24"/>
        </w:rPr>
        <w:t>Table</w:t>
      </w:r>
      <w:r w:rsidR="00994A3D" w:rsidRPr="00D35A7E">
        <w:rPr>
          <w:rFonts w:cs="Times New Roman"/>
          <w:b/>
          <w:szCs w:val="24"/>
        </w:rPr>
        <w:t xml:space="preserve"> </w:t>
      </w:r>
      <w:r w:rsidR="00976CDE">
        <w:rPr>
          <w:rFonts w:cs="Times New Roman"/>
          <w:b/>
          <w:szCs w:val="24"/>
        </w:rPr>
        <w:t>7</w:t>
      </w:r>
      <w:bookmarkStart w:id="0" w:name="_GoBack"/>
      <w:bookmarkEnd w:id="0"/>
      <w:r w:rsidR="00E71559">
        <w:t xml:space="preserve">. </w:t>
      </w:r>
      <w:r w:rsidR="004514A1">
        <w:t xml:space="preserve">mRNA levels of glucose metabolism related genes in female ovaries (February to September) and ovulated oocytes (November). Data are presented as means ± SD (n=6 fish) and analysed by a Student T-test for ovulated oocyte to highlight the effect of the diet or for ovaries by two-ways ANOVA followed by a post-hoc Tukey test in case of significant interaction. In this latter case. mean values not sharing a common lowercase letter are significantly different from each other. NC: no carbohydrate diet. HC: high carbohydrate diet. Abbreviations of genes are </w:t>
      </w:r>
      <w:r w:rsidR="00CB1055">
        <w:t>clarified in Additional Table 1</w:t>
      </w:r>
      <w:r w:rsidR="004514A1">
        <w:t>. gcka. gckb. pck1. g6pc paralogs. glut1ab. glut1ba. glut2 paralogs. glut3 were also analysed but not detected by RT-q-PCR.</w:t>
      </w:r>
    </w:p>
    <w:p w14:paraId="7B65BC41" w14:textId="52603815" w:rsidR="00DE23E8" w:rsidRPr="00D35A7E" w:rsidRDefault="00DE23E8" w:rsidP="00E71559">
      <w:pPr>
        <w:keepNext/>
        <w:rPr>
          <w:rFonts w:cs="Times New Roman"/>
          <w:b/>
          <w:szCs w:val="24"/>
        </w:rPr>
      </w:pPr>
    </w:p>
    <w:sectPr w:rsidR="00DE23E8" w:rsidRPr="00D35A7E" w:rsidSect="00D35A7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183D5" w14:textId="77777777" w:rsidR="00F252B1" w:rsidRDefault="00F252B1" w:rsidP="00117666">
      <w:pPr>
        <w:spacing w:after="0"/>
      </w:pPr>
      <w:r>
        <w:separator/>
      </w:r>
    </w:p>
  </w:endnote>
  <w:endnote w:type="continuationSeparator" w:id="0">
    <w:p w14:paraId="7CB1407A" w14:textId="77777777" w:rsidR="00F252B1" w:rsidRDefault="00F252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03C660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D0C5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03C660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D0C5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7DE5E" w14:textId="77777777" w:rsidR="00F252B1" w:rsidRDefault="00F252B1" w:rsidP="00117666">
      <w:pPr>
        <w:spacing w:after="0"/>
      </w:pPr>
      <w:r>
        <w:separator/>
      </w:r>
    </w:p>
  </w:footnote>
  <w:footnote w:type="continuationSeparator" w:id="0">
    <w:p w14:paraId="6CB56560" w14:textId="77777777" w:rsidR="00F252B1" w:rsidRDefault="00F252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62446"/>
    <w:multiLevelType w:val="hybridMultilevel"/>
    <w:tmpl w:val="3646A256"/>
    <w:lvl w:ilvl="0" w:tplc="3124B3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7122EE"/>
    <w:multiLevelType w:val="hybridMultilevel"/>
    <w:tmpl w:val="F12CEF04"/>
    <w:lvl w:ilvl="0" w:tplc="1AEC11D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0D162E"/>
    <w:rsid w:val="00105FD9"/>
    <w:rsid w:val="00117666"/>
    <w:rsid w:val="00133043"/>
    <w:rsid w:val="001549D3"/>
    <w:rsid w:val="00160065"/>
    <w:rsid w:val="00177D84"/>
    <w:rsid w:val="001A5E0B"/>
    <w:rsid w:val="001F052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4A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17A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47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CDE"/>
    <w:rsid w:val="00994A3D"/>
    <w:rsid w:val="009C2B12"/>
    <w:rsid w:val="00A1589C"/>
    <w:rsid w:val="00A174D9"/>
    <w:rsid w:val="00AA4D24"/>
    <w:rsid w:val="00AB6715"/>
    <w:rsid w:val="00B1671E"/>
    <w:rsid w:val="00B25EB8"/>
    <w:rsid w:val="00B37F4D"/>
    <w:rsid w:val="00B556DA"/>
    <w:rsid w:val="00C52A7B"/>
    <w:rsid w:val="00C56BAF"/>
    <w:rsid w:val="00C63861"/>
    <w:rsid w:val="00C679AA"/>
    <w:rsid w:val="00C75972"/>
    <w:rsid w:val="00CB1055"/>
    <w:rsid w:val="00CD066B"/>
    <w:rsid w:val="00CE4FEE"/>
    <w:rsid w:val="00D060CF"/>
    <w:rsid w:val="00D35A7E"/>
    <w:rsid w:val="00DB59C3"/>
    <w:rsid w:val="00DC259A"/>
    <w:rsid w:val="00DE23E8"/>
    <w:rsid w:val="00E52377"/>
    <w:rsid w:val="00E537AD"/>
    <w:rsid w:val="00E64E17"/>
    <w:rsid w:val="00E71559"/>
    <w:rsid w:val="00E866C9"/>
    <w:rsid w:val="00EA3D3C"/>
    <w:rsid w:val="00EC090A"/>
    <w:rsid w:val="00ED20B5"/>
    <w:rsid w:val="00F1516F"/>
    <w:rsid w:val="00F252B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  <w:style w:type="numbering" w:customStyle="1" w:styleId="Aucuneliste2">
    <w:name w:val="Aucune liste2"/>
    <w:next w:val="Aucuneliste"/>
    <w:uiPriority w:val="99"/>
    <w:semiHidden/>
    <w:unhideWhenUsed/>
    <w:rsid w:val="00D35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4FF2B6-6729-4A10-9594-D06AC188C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352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14</cp:revision>
  <cp:lastPrinted>2013-10-03T12:51:00Z</cp:lastPrinted>
  <dcterms:created xsi:type="dcterms:W3CDTF">2018-11-23T08:58:00Z</dcterms:created>
  <dcterms:modified xsi:type="dcterms:W3CDTF">2019-12-06T15:39:00Z</dcterms:modified>
</cp:coreProperties>
</file>